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22EE" w:rsidRPr="00C46F33" w:rsidRDefault="00C46F33">
      <w:pPr>
        <w:rPr>
          <w:rFonts w:ascii="Times New Roman" w:hAnsi="Times New Roman" w:cs="Times New Roman"/>
        </w:rPr>
      </w:pPr>
      <w:r w:rsidRPr="00C46F33">
        <w:rPr>
          <w:rFonts w:ascii="Times New Roman" w:hAnsi="Times New Roman" w:cs="Times New Roman"/>
        </w:rPr>
        <w:t xml:space="preserve">Supplementary Table 1 </w:t>
      </w:r>
      <w:r w:rsidRPr="00C46F33">
        <w:rPr>
          <w:rFonts w:ascii="Times New Roman" w:hAnsi="Times New Roman" w:cs="Times New Roman"/>
        </w:rPr>
        <w:t xml:space="preserve">Primers used to analyze gene expression by </w:t>
      </w:r>
      <w:r w:rsidRPr="00C46F33">
        <w:rPr>
          <w:rFonts w:ascii="Times New Roman" w:hAnsi="Times New Roman" w:cs="Times New Roman"/>
        </w:rPr>
        <w:t>RT-qPCR</w:t>
      </w:r>
    </w:p>
    <w:p w:rsidR="00C46F33" w:rsidRDefault="00C46F33"/>
    <w:tbl>
      <w:tblPr>
        <w:tblStyle w:val="a4"/>
        <w:tblpPr w:leftFromText="180" w:rightFromText="180" w:vertAnchor="text" w:tblpY="-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3460"/>
        <w:gridCol w:w="3736"/>
      </w:tblGrid>
      <w:tr w:rsidR="00C46F33" w:rsidTr="00716C20">
        <w:tc>
          <w:tcPr>
            <w:tcW w:w="1682" w:type="dxa"/>
            <w:tcBorders>
              <w:bottom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ene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（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′→3′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）</w:t>
            </w:r>
          </w:p>
        </w:tc>
        <w:tc>
          <w:tcPr>
            <w:tcW w:w="3451" w:type="dxa"/>
            <w:tcBorders>
              <w:bottom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（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5′→3′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）</w:t>
            </w:r>
          </w:p>
        </w:tc>
      </w:tr>
      <w:tr w:rsidR="00C46F33" w:rsidTr="00716C20">
        <w:tc>
          <w:tcPr>
            <w:tcW w:w="1682" w:type="dxa"/>
            <w:tcBorders>
              <w:top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-</w:t>
            </w: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actin</w:t>
            </w:r>
          </w:p>
        </w:tc>
        <w:tc>
          <w:tcPr>
            <w:tcW w:w="3173" w:type="dxa"/>
            <w:tcBorders>
              <w:top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TGGCACCCAGCACAATGAA</w:t>
            </w:r>
          </w:p>
        </w:tc>
        <w:tc>
          <w:tcPr>
            <w:tcW w:w="3451" w:type="dxa"/>
            <w:tcBorders>
              <w:top w:val="single" w:sz="4" w:space="0" w:color="auto"/>
            </w:tcBorders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CTAAGTCATAGTCCGCCTAGAAGCA</w:t>
            </w:r>
          </w:p>
        </w:tc>
      </w:tr>
      <w:tr w:rsidR="00C46F33" w:rsidTr="00716C20">
        <w:tc>
          <w:tcPr>
            <w:tcW w:w="1682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IL-1β</w:t>
            </w:r>
          </w:p>
        </w:tc>
        <w:tc>
          <w:tcPr>
            <w:tcW w:w="3173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GTGGCAATGAGGATGACTTGTTC</w:t>
            </w:r>
          </w:p>
        </w:tc>
        <w:tc>
          <w:tcPr>
            <w:tcW w:w="3451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TAGTGGTGGTCGGAGATTCGTA</w:t>
            </w:r>
          </w:p>
        </w:tc>
      </w:tr>
      <w:tr w:rsidR="00C46F33" w:rsidTr="00716C20">
        <w:tc>
          <w:tcPr>
            <w:tcW w:w="1682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IL-6</w:t>
            </w:r>
          </w:p>
        </w:tc>
        <w:tc>
          <w:tcPr>
            <w:tcW w:w="3173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AGCCACTCACCTCTTCAGAAC</w:t>
            </w:r>
          </w:p>
        </w:tc>
        <w:tc>
          <w:tcPr>
            <w:tcW w:w="3451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GCCTCTTTGCTGCTTTCACAC</w:t>
            </w:r>
          </w:p>
        </w:tc>
      </w:tr>
      <w:tr w:rsidR="00C46F33" w:rsidTr="00716C20">
        <w:tc>
          <w:tcPr>
            <w:tcW w:w="1682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TNF-α</w:t>
            </w:r>
          </w:p>
        </w:tc>
        <w:tc>
          <w:tcPr>
            <w:tcW w:w="3173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CTGCTGCACTTTGGAGTGAT</w:t>
            </w:r>
          </w:p>
        </w:tc>
        <w:tc>
          <w:tcPr>
            <w:tcW w:w="3451" w:type="dxa"/>
          </w:tcPr>
          <w:p w:rsidR="00C46F33" w:rsidRPr="00275105" w:rsidRDefault="00C46F33" w:rsidP="00716C2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</w:pPr>
            <w:r w:rsidRPr="00275105">
              <w:rPr>
                <w:rFonts w:ascii="Times New Roman" w:hAnsi="Times New Roman" w:cs="Times New Roman"/>
                <w:color w:val="000000" w:themeColor="text1"/>
                <w:szCs w:val="21"/>
              </w:rPr>
              <w:t>AGATGATCTGACTGCCTGGG</w:t>
            </w:r>
          </w:p>
        </w:tc>
      </w:tr>
    </w:tbl>
    <w:p w:rsidR="00C46F33" w:rsidRDefault="00C46F33">
      <w:pPr>
        <w:rPr>
          <w:rFonts w:hint="eastAsia"/>
        </w:rPr>
      </w:pPr>
    </w:p>
    <w:sectPr w:rsidR="00C46F33" w:rsidSect="005253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33"/>
    <w:rsid w:val="0002659B"/>
    <w:rsid w:val="00063D42"/>
    <w:rsid w:val="00066764"/>
    <w:rsid w:val="000945A3"/>
    <w:rsid w:val="000A0ACD"/>
    <w:rsid w:val="00104B3B"/>
    <w:rsid w:val="001A14AC"/>
    <w:rsid w:val="001B6FA2"/>
    <w:rsid w:val="001E2CF4"/>
    <w:rsid w:val="001E3A6A"/>
    <w:rsid w:val="001F5BCA"/>
    <w:rsid w:val="0027572E"/>
    <w:rsid w:val="00286F9B"/>
    <w:rsid w:val="002B2B73"/>
    <w:rsid w:val="002B52C1"/>
    <w:rsid w:val="002D4E16"/>
    <w:rsid w:val="002E3411"/>
    <w:rsid w:val="002F5336"/>
    <w:rsid w:val="003155F5"/>
    <w:rsid w:val="00331CC7"/>
    <w:rsid w:val="003B2A0D"/>
    <w:rsid w:val="003C15E4"/>
    <w:rsid w:val="003F29C6"/>
    <w:rsid w:val="003F6F43"/>
    <w:rsid w:val="00423014"/>
    <w:rsid w:val="004308DB"/>
    <w:rsid w:val="0046586C"/>
    <w:rsid w:val="00490BF5"/>
    <w:rsid w:val="0049283E"/>
    <w:rsid w:val="00496AAA"/>
    <w:rsid w:val="004D2ACA"/>
    <w:rsid w:val="005253EF"/>
    <w:rsid w:val="00557576"/>
    <w:rsid w:val="005A7709"/>
    <w:rsid w:val="005D22EE"/>
    <w:rsid w:val="005E6264"/>
    <w:rsid w:val="005F035E"/>
    <w:rsid w:val="006456F5"/>
    <w:rsid w:val="0066696A"/>
    <w:rsid w:val="00667554"/>
    <w:rsid w:val="0069462E"/>
    <w:rsid w:val="006A42E7"/>
    <w:rsid w:val="006B25C2"/>
    <w:rsid w:val="006D0099"/>
    <w:rsid w:val="007267E5"/>
    <w:rsid w:val="0073018E"/>
    <w:rsid w:val="00742D41"/>
    <w:rsid w:val="00767D0A"/>
    <w:rsid w:val="007721B4"/>
    <w:rsid w:val="00790601"/>
    <w:rsid w:val="007963FC"/>
    <w:rsid w:val="007A44F1"/>
    <w:rsid w:val="007B05E1"/>
    <w:rsid w:val="007E6DAB"/>
    <w:rsid w:val="007F7A45"/>
    <w:rsid w:val="00803FEF"/>
    <w:rsid w:val="00804386"/>
    <w:rsid w:val="00810FE1"/>
    <w:rsid w:val="00840062"/>
    <w:rsid w:val="008669DA"/>
    <w:rsid w:val="008757CF"/>
    <w:rsid w:val="00901A63"/>
    <w:rsid w:val="00933BD0"/>
    <w:rsid w:val="00951364"/>
    <w:rsid w:val="009574D2"/>
    <w:rsid w:val="00981014"/>
    <w:rsid w:val="009851D3"/>
    <w:rsid w:val="0098763E"/>
    <w:rsid w:val="009C2618"/>
    <w:rsid w:val="00A039E6"/>
    <w:rsid w:val="00A06277"/>
    <w:rsid w:val="00A21E75"/>
    <w:rsid w:val="00AA6A35"/>
    <w:rsid w:val="00AC0320"/>
    <w:rsid w:val="00AE5694"/>
    <w:rsid w:val="00B03A72"/>
    <w:rsid w:val="00B2229A"/>
    <w:rsid w:val="00B31678"/>
    <w:rsid w:val="00B32399"/>
    <w:rsid w:val="00B76EA7"/>
    <w:rsid w:val="00B81F2E"/>
    <w:rsid w:val="00B92D40"/>
    <w:rsid w:val="00BB3D62"/>
    <w:rsid w:val="00BC4A59"/>
    <w:rsid w:val="00BC5086"/>
    <w:rsid w:val="00BC66C8"/>
    <w:rsid w:val="00BD66D9"/>
    <w:rsid w:val="00BE7284"/>
    <w:rsid w:val="00BF7F4A"/>
    <w:rsid w:val="00C27C38"/>
    <w:rsid w:val="00C34F0D"/>
    <w:rsid w:val="00C46F33"/>
    <w:rsid w:val="00C84869"/>
    <w:rsid w:val="00CC0867"/>
    <w:rsid w:val="00CC08CF"/>
    <w:rsid w:val="00CF1FC1"/>
    <w:rsid w:val="00CF5EFE"/>
    <w:rsid w:val="00D151C7"/>
    <w:rsid w:val="00D25862"/>
    <w:rsid w:val="00D448ED"/>
    <w:rsid w:val="00D65B51"/>
    <w:rsid w:val="00D716DE"/>
    <w:rsid w:val="00D754C4"/>
    <w:rsid w:val="00E30492"/>
    <w:rsid w:val="00E74FBC"/>
    <w:rsid w:val="00E92975"/>
    <w:rsid w:val="00EF1931"/>
    <w:rsid w:val="00EF4680"/>
    <w:rsid w:val="00F11F45"/>
    <w:rsid w:val="00F34BA6"/>
    <w:rsid w:val="00F57618"/>
    <w:rsid w:val="00F65DA9"/>
    <w:rsid w:val="00F67611"/>
    <w:rsid w:val="00FF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47DD9"/>
  <w15:chartTrackingRefBased/>
  <w15:docId w15:val="{898E8074-2C51-474D-91B4-00D7F482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5B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3155F5"/>
    <w:pPr>
      <w:widowControl/>
      <w:ind w:left="720" w:hanging="720"/>
      <w:jc w:val="left"/>
    </w:pPr>
    <w:rPr>
      <w:rFonts w:eastAsia="Times New Roman"/>
      <w:noProof/>
      <w:color w:val="000000" w:themeColor="text1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3155F5"/>
    <w:rPr>
      <w:rFonts w:eastAsia="Times New Roman"/>
      <w:noProof/>
      <w:color w:val="000000" w:themeColor="text1"/>
      <w:sz w:val="24"/>
    </w:rPr>
  </w:style>
  <w:style w:type="paragraph" w:customStyle="1" w:styleId="a3">
    <w:name w:val="引用格式"/>
    <w:basedOn w:val="EndNoteBibliography"/>
    <w:qFormat/>
    <w:rsid w:val="003155F5"/>
    <w:rPr>
      <w:rFonts w:ascii="DengXian" w:hAnsi="DengXian" w:cs="Times New Roman"/>
      <w:kern w:val="0"/>
    </w:rPr>
  </w:style>
  <w:style w:type="paragraph" w:customStyle="1" w:styleId="11">
    <w:name w:val="毕业论文大标题1"/>
    <w:basedOn w:val="1"/>
    <w:qFormat/>
    <w:rsid w:val="001F5BCA"/>
    <w:pPr>
      <w:widowControl/>
      <w:jc w:val="center"/>
    </w:pPr>
    <w:rPr>
      <w:rFonts w:ascii="黑体" w:eastAsia="黑体" w:hAnsi="黑体" w:cs="Times New Roman"/>
      <w:b w:val="0"/>
      <w:color w:val="000000"/>
    </w:rPr>
  </w:style>
  <w:style w:type="character" w:customStyle="1" w:styleId="10">
    <w:name w:val="标题 1 字符"/>
    <w:basedOn w:val="a0"/>
    <w:link w:val="1"/>
    <w:uiPriority w:val="9"/>
    <w:rsid w:val="001F5BCA"/>
    <w:rPr>
      <w:b/>
      <w:bCs/>
      <w:kern w:val="44"/>
      <w:sz w:val="44"/>
      <w:szCs w:val="44"/>
    </w:rPr>
  </w:style>
  <w:style w:type="table" w:styleId="a4">
    <w:name w:val="Table Grid"/>
    <w:basedOn w:val="a1"/>
    <w:uiPriority w:val="39"/>
    <w:rsid w:val="00C46F3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坤 黄</dc:creator>
  <cp:keywords/>
  <dc:description/>
  <cp:lastModifiedBy>玉坤 黄</cp:lastModifiedBy>
  <cp:revision>1</cp:revision>
  <dcterms:created xsi:type="dcterms:W3CDTF">2023-12-20T00:42:00Z</dcterms:created>
  <dcterms:modified xsi:type="dcterms:W3CDTF">2023-12-20T00:47:00Z</dcterms:modified>
</cp:coreProperties>
</file>